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62621" w14:textId="432FF265" w:rsidR="00FE4804" w:rsidRPr="005411B3" w:rsidRDefault="00981C4D" w:rsidP="00FE4804">
      <w:pPr>
        <w:spacing w:after="0" w:line="360" w:lineRule="auto"/>
        <w:jc w:val="both"/>
        <w:rPr>
          <w:rFonts w:ascii="Calibri" w:eastAsia="SimSun" w:hAnsi="Calibri" w:cs="Calibri"/>
          <w:bCs/>
          <w:lang w:val="en-US"/>
        </w:rPr>
      </w:pPr>
      <w:r w:rsidRPr="00E73E7A">
        <w:rPr>
          <w:rFonts w:ascii="Calibri" w:eastAsia="SimSun" w:hAnsi="Calibri" w:cs="Calibri"/>
          <w:b/>
          <w:lang w:val="en-US"/>
        </w:rPr>
        <w:t>Supplementary Table S2</w:t>
      </w:r>
      <w:r w:rsidR="00FE4804" w:rsidRPr="005411B3">
        <w:rPr>
          <w:rFonts w:ascii="Calibri" w:eastAsia="SimSun" w:hAnsi="Calibri" w:cs="Calibri"/>
          <w:bCs/>
          <w:lang w:val="en-US"/>
        </w:rPr>
        <w:t xml:space="preserve">: Basic characteristics of patients </w:t>
      </w:r>
      <w:r w:rsidR="00FE4804" w:rsidRPr="00FE4804">
        <w:rPr>
          <w:rFonts w:ascii="Calibri" w:eastAsia="SimSun" w:hAnsi="Calibri" w:cs="Calibri"/>
          <w:bCs/>
          <w:lang w:val="en-US"/>
        </w:rPr>
        <w:t>for</w:t>
      </w:r>
      <w:r w:rsidR="00FE4804">
        <w:rPr>
          <w:rFonts w:ascii="Calibri" w:eastAsia="SimSun" w:hAnsi="Calibri" w:cs="Calibri"/>
          <w:bCs/>
          <w:lang w:val="en-US"/>
        </w:rPr>
        <w:t xml:space="preserve"> MALDI-MSI analysi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6"/>
        <w:gridCol w:w="1560"/>
        <w:gridCol w:w="1417"/>
        <w:gridCol w:w="1843"/>
        <w:gridCol w:w="1560"/>
        <w:gridCol w:w="520"/>
      </w:tblGrid>
      <w:tr w:rsidR="00FE4804" w:rsidRPr="005411B3" w14:paraId="0A530484" w14:textId="77777777" w:rsidTr="00FE4804">
        <w:trPr>
          <w:trHeight w:val="186"/>
        </w:trPr>
        <w:tc>
          <w:tcPr>
            <w:tcW w:w="11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618D63" w14:textId="77777777" w:rsidR="00FE4804" w:rsidRPr="005411B3" w:rsidRDefault="00FE4804" w:rsidP="0020247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</w:p>
        </w:tc>
        <w:tc>
          <w:tcPr>
            <w:tcW w:w="864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7A0127" w14:textId="77777777" w:rsidR="00FE4804" w:rsidRPr="005411B3" w:rsidRDefault="00FE4804" w:rsidP="00202470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sz w:val="18"/>
                <w:szCs w:val="18"/>
                <w:lang w:val="nl-NL"/>
              </w:rPr>
            </w:pPr>
            <w:r w:rsidRPr="005411B3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nl-NL"/>
              </w:rPr>
              <w:t>Overall</w:t>
            </w:r>
          </w:p>
        </w:tc>
        <w:tc>
          <w:tcPr>
            <w:tcW w:w="785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8B2E7A" w14:textId="77777777" w:rsidR="00FE4804" w:rsidRPr="005411B3" w:rsidRDefault="00FE4804" w:rsidP="00202470">
            <w:pPr>
              <w:spacing w:after="0" w:line="240" w:lineRule="auto"/>
              <w:textAlignment w:val="center"/>
              <w:rPr>
                <w:rFonts w:eastAsia="Times New Roman" w:cstheme="minorHAnsi"/>
                <w:b/>
                <w:bCs/>
                <w:sz w:val="18"/>
                <w:szCs w:val="18"/>
                <w:lang w:val="nl-NL"/>
              </w:rPr>
            </w:pPr>
            <w:r w:rsidRPr="005411B3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nl-NL"/>
              </w:rPr>
              <w:t>No cachexia</w:t>
            </w:r>
          </w:p>
        </w:tc>
        <w:tc>
          <w:tcPr>
            <w:tcW w:w="102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82DB29" w14:textId="77777777" w:rsidR="00FE4804" w:rsidRPr="005411B3" w:rsidRDefault="00FE4804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sz w:val="18"/>
                <w:szCs w:val="18"/>
                <w:lang w:val="nl-NL"/>
              </w:rPr>
            </w:pPr>
            <w:r w:rsidRPr="005411B3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nl-NL"/>
              </w:rPr>
              <w:t>Cachexia</w:t>
            </w:r>
          </w:p>
        </w:tc>
        <w:tc>
          <w:tcPr>
            <w:tcW w:w="864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1E6965" w14:textId="77777777" w:rsidR="00FE4804" w:rsidRPr="005411B3" w:rsidRDefault="00FE4804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sz w:val="18"/>
                <w:szCs w:val="18"/>
                <w:lang w:val="nl-NL"/>
              </w:rPr>
            </w:pPr>
            <w:r w:rsidRPr="005411B3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nl-NL"/>
              </w:rPr>
              <w:t>Cachexia</w:t>
            </w:r>
          </w:p>
        </w:tc>
        <w:tc>
          <w:tcPr>
            <w:tcW w:w="288" w:type="pct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BE15B2" w14:textId="77777777" w:rsidR="00FE4804" w:rsidRPr="005411B3" w:rsidRDefault="00FE4804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sz w:val="18"/>
                <w:szCs w:val="18"/>
                <w:lang w:val="nl-NL"/>
              </w:rPr>
            </w:pPr>
            <w:r w:rsidRPr="005411B3">
              <w:rPr>
                <w:rFonts w:eastAsia="Times New Roman" w:cstheme="minorHAnsi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nl-NL"/>
              </w:rPr>
              <w:t>p</w:t>
            </w:r>
          </w:p>
        </w:tc>
      </w:tr>
      <w:tr w:rsidR="00FE4804" w:rsidRPr="005411B3" w14:paraId="57DAC6E6" w14:textId="77777777" w:rsidTr="00FE4804">
        <w:trPr>
          <w:trHeight w:val="186"/>
        </w:trPr>
        <w:tc>
          <w:tcPr>
            <w:tcW w:w="117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E0EDEF" w14:textId="77777777" w:rsidR="00FE4804" w:rsidRPr="005411B3" w:rsidRDefault="00FE4804" w:rsidP="0020247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</w:p>
        </w:tc>
        <w:tc>
          <w:tcPr>
            <w:tcW w:w="864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4A339" w14:textId="77777777" w:rsidR="00FE4804" w:rsidRPr="005411B3" w:rsidRDefault="00FE4804" w:rsidP="0020247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</w:p>
        </w:tc>
        <w:tc>
          <w:tcPr>
            <w:tcW w:w="785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67A6E" w14:textId="77777777" w:rsidR="00FE4804" w:rsidRPr="005411B3" w:rsidRDefault="00FE4804" w:rsidP="0020247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</w:p>
        </w:tc>
        <w:tc>
          <w:tcPr>
            <w:tcW w:w="10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5394B2" w14:textId="77777777" w:rsidR="00FE4804" w:rsidRPr="005411B3" w:rsidRDefault="00FE4804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sz w:val="18"/>
                <w:szCs w:val="18"/>
                <w:lang w:val="nl-NL"/>
              </w:rPr>
            </w:pPr>
            <w:r w:rsidRPr="005411B3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nl-NL"/>
              </w:rPr>
              <w:t>without inflammation</w:t>
            </w:r>
          </w:p>
        </w:tc>
        <w:tc>
          <w:tcPr>
            <w:tcW w:w="8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7C3620" w14:textId="77777777" w:rsidR="00FE4804" w:rsidRPr="005411B3" w:rsidRDefault="00FE4804" w:rsidP="00202470">
            <w:pPr>
              <w:spacing w:after="0" w:line="240" w:lineRule="auto"/>
              <w:textAlignment w:val="bottom"/>
              <w:rPr>
                <w:rFonts w:eastAsia="Times New Roman" w:cstheme="minorHAnsi"/>
                <w:b/>
                <w:bCs/>
                <w:sz w:val="18"/>
                <w:szCs w:val="18"/>
                <w:lang w:val="nl-NL"/>
              </w:rPr>
            </w:pPr>
            <w:r w:rsidRPr="005411B3">
              <w:rPr>
                <w:rFonts w:eastAsia="Times New Roman" w:cstheme="minorHAnsi"/>
                <w:b/>
                <w:bCs/>
                <w:color w:val="000000"/>
                <w:kern w:val="24"/>
                <w:sz w:val="18"/>
                <w:szCs w:val="18"/>
                <w:lang w:val="nl-NL"/>
              </w:rPr>
              <w:t>with inflammation</w:t>
            </w:r>
          </w:p>
        </w:tc>
        <w:tc>
          <w:tcPr>
            <w:tcW w:w="288" w:type="pct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52BB7" w14:textId="77777777" w:rsidR="00FE4804" w:rsidRPr="005411B3" w:rsidRDefault="00FE4804" w:rsidP="0020247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</w:p>
        </w:tc>
      </w:tr>
      <w:tr w:rsidR="00FE4804" w:rsidRPr="00FE4804" w14:paraId="6270C397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F0D40F7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i/>
                <w:iCs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i/>
                <w:iCs/>
                <w:sz w:val="18"/>
                <w:szCs w:val="18"/>
                <w:lang w:val="nl-NL"/>
              </w:rPr>
              <w:t>n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8234A6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9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2A93F4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3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C7AD4B3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3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F3EC7CB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839ED2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</w:p>
        </w:tc>
      </w:tr>
      <w:tr w:rsidR="00FE4804" w:rsidRPr="00FE4804" w14:paraId="6BE2B037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B0C67E0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Age (years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F9C50E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60.0 (56.0, 71.0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098B45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56.0 (55.0, 58.5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B30A018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59.0 (55.5, 59.5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37AA43E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75.0 (73.0, 76.0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FBAB2C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066</w:t>
            </w:r>
          </w:p>
        </w:tc>
      </w:tr>
      <w:tr w:rsidR="00FE4804" w:rsidRPr="00FE4804" w14:paraId="7FB29CF8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28F2A22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Sex = F/M (%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5059CD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3/6 (33.3/66.7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920CA1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2/1 (66.7/33.3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FFB3967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/3 (0.0/100.0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3D6181C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1/2 (33.3/66.7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67AF09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679</w:t>
            </w:r>
          </w:p>
        </w:tc>
      </w:tr>
      <w:tr w:rsidR="00FE4804" w:rsidRPr="00FE4804" w14:paraId="505BBC05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23CD8D9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BMI (kg/m</w:t>
            </w:r>
            <w:r w:rsidRPr="00FE4804">
              <w:rPr>
                <w:rFonts w:eastAsia="Times New Roman" w:cstheme="minorHAnsi"/>
                <w:sz w:val="18"/>
                <w:szCs w:val="18"/>
                <w:vertAlign w:val="superscript"/>
                <w:lang w:val="nl-NL"/>
              </w:rPr>
              <w:t>2</w:t>
            </w: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57AEF5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21.9 (21.4, 25.4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DFDAB5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21.9 (21.1, 23.6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7D5F2F2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26.8 (24.4, 27.0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5D619A9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21.4 (21.1, 22.0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A34A06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236</w:t>
            </w:r>
          </w:p>
        </w:tc>
      </w:tr>
      <w:tr w:rsidR="00FE4804" w:rsidRPr="00FE4804" w14:paraId="46336722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A48DE9C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Weight Loss (%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90FBDD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7.7 (3.2, 8.6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B040F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2.3 (1.8, 2.8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07784D2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19.8 (13.2, 20.5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42F502C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8.4 (8.1, 8.5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236054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061</w:t>
            </w:r>
          </w:p>
        </w:tc>
      </w:tr>
      <w:tr w:rsidR="00FE4804" w:rsidRPr="00FE4804" w14:paraId="5023F2A6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D085D7E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Handgrip strength (kg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F771F6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32.0 (26.0, 46.0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B8CE9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38.0 (32.0, 42.0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8B9965E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6.0 (39.0, 48.0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2CA782E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22.0 (21.0, 27.0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142FE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118</w:t>
            </w:r>
          </w:p>
        </w:tc>
      </w:tr>
      <w:tr w:rsidR="00FE4804" w:rsidRPr="00FE4804" w14:paraId="10BCA206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E20A532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SMRA (HU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6E2F4E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36.2 (33.1, 44.2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198965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4.2 (44.1, 44.6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1B8BB29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35.2 (34.2, 39.7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6F0FB12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23.0 (20.6, 29.6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DCBFF3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094</w:t>
            </w:r>
          </w:p>
        </w:tc>
      </w:tr>
      <w:tr w:rsidR="00FE4804" w:rsidRPr="00FE4804" w14:paraId="71641261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FD468AF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L3-SMI (cm</w:t>
            </w:r>
            <w:r w:rsidRPr="00FE4804">
              <w:rPr>
                <w:rFonts w:eastAsia="Times New Roman" w:cstheme="minorHAnsi"/>
                <w:sz w:val="18"/>
                <w:szCs w:val="18"/>
                <w:vertAlign w:val="superscript"/>
                <w:lang w:val="nl-NL"/>
              </w:rPr>
              <w:t>2</w:t>
            </w: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/m</w:t>
            </w:r>
            <w:r w:rsidRPr="00FE4804">
              <w:rPr>
                <w:rFonts w:eastAsia="Times New Roman" w:cstheme="minorHAnsi"/>
                <w:sz w:val="18"/>
                <w:szCs w:val="18"/>
                <w:vertAlign w:val="superscript"/>
                <w:lang w:val="nl-NL"/>
              </w:rPr>
              <w:t>2</w:t>
            </w: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1091F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0.8 (34.8, 44.0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87B45E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32.8 (29.8, 37.7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B1F4646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9.7 (45.2, 51.8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9D7DA3F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39.0 (36.9, 41.5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DC959A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148</w:t>
            </w:r>
          </w:p>
        </w:tc>
      </w:tr>
      <w:tr w:rsidR="00FE4804" w:rsidRPr="00FE4804" w14:paraId="2F38C6E9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722007C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 xml:space="preserve">   Male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796897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3.3 (41.2, 48.3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AE56FF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2.6 (42.6, 42.6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54C754A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9.7 (45.2, 51.8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13C6D15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1.5 (40.2, 42.8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315FE7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538</w:t>
            </w:r>
          </w:p>
        </w:tc>
      </w:tr>
      <w:tr w:rsidR="00FE4804" w:rsidRPr="00FE4804" w14:paraId="41A5C5BC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0339B24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 xml:space="preserve">   Female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D37AFF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32.8 (29.8, 33.8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2272B3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29.8 (28.2, 31.3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69707F4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NA (NA, NA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B190E0E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34.8 (34.8, 34.8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3D16F1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221</w:t>
            </w:r>
          </w:p>
        </w:tc>
      </w:tr>
      <w:tr w:rsidR="00FE4804" w:rsidRPr="00FE4804" w14:paraId="2E558F84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F9FA141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L3-VATI (cm</w:t>
            </w:r>
            <w:r w:rsidRPr="00FE4804">
              <w:rPr>
                <w:rFonts w:eastAsia="Times New Roman" w:cstheme="minorHAnsi"/>
                <w:sz w:val="18"/>
                <w:szCs w:val="18"/>
                <w:vertAlign w:val="superscript"/>
                <w:lang w:val="nl-NL"/>
              </w:rPr>
              <w:t>2</w:t>
            </w: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/m</w:t>
            </w:r>
            <w:r w:rsidRPr="00FE4804">
              <w:rPr>
                <w:rFonts w:eastAsia="Times New Roman" w:cstheme="minorHAnsi"/>
                <w:sz w:val="18"/>
                <w:szCs w:val="18"/>
                <w:vertAlign w:val="superscript"/>
                <w:lang w:val="nl-NL"/>
              </w:rPr>
              <w:t>2</w:t>
            </w: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F9F9ED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25.8 (16.8, 48.1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F5E599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16.8 (13.9, 17.8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575D2A8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75.4 (43.9, 82.0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41F5A16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1.0 (33.4, 44.5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CFDCC7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193</w:t>
            </w:r>
          </w:p>
        </w:tc>
      </w:tr>
      <w:tr w:rsidR="00FE4804" w:rsidRPr="00FE4804" w14:paraId="5BDD7809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36F90E6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 xml:space="preserve">   Male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168826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37.0 (15.7, 68.6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71BCF3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11.0 (11.0, 11.0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F6A7106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75.4 (43.9, 82.0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17EB63E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37.0 (31.4, 42.5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2231CE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304</w:t>
            </w:r>
          </w:p>
        </w:tc>
      </w:tr>
      <w:tr w:rsidR="00FE4804" w:rsidRPr="00FE4804" w14:paraId="6DB79797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A52E70E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 xml:space="preserve">   Female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76F29B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18.7 (17.8, 29.9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45FB14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17.8 (17.3, 18.2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EBDEEC7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NA (NA, NA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77E3131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1.0 (41.0, 41.0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320A07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221</w:t>
            </w:r>
          </w:p>
        </w:tc>
      </w:tr>
      <w:tr w:rsidR="00FE4804" w:rsidRPr="00FE4804" w14:paraId="24127E0D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73F6F2C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L3-SATI (cm</w:t>
            </w:r>
            <w:r w:rsidRPr="00FE4804">
              <w:rPr>
                <w:rFonts w:eastAsia="Times New Roman" w:cstheme="minorHAnsi"/>
                <w:sz w:val="18"/>
                <w:szCs w:val="18"/>
                <w:vertAlign w:val="superscript"/>
                <w:lang w:val="nl-NL"/>
              </w:rPr>
              <w:t>2</w:t>
            </w: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/m</w:t>
            </w:r>
            <w:r w:rsidRPr="00FE4804">
              <w:rPr>
                <w:rFonts w:eastAsia="Times New Roman" w:cstheme="minorHAnsi"/>
                <w:sz w:val="18"/>
                <w:szCs w:val="18"/>
                <w:vertAlign w:val="superscript"/>
                <w:lang w:val="nl-NL"/>
              </w:rPr>
              <w:t>2</w:t>
            </w: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8B371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1.9 (31.4, 44.4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8C254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31.4 (30.8, 37.9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2EB3E6E9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7.7 (39.4, 55.2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6AE3CAE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1.9 (41.1, 42.5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5AB65B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491</w:t>
            </w:r>
          </w:p>
        </w:tc>
      </w:tr>
      <w:tr w:rsidR="00FE4804" w:rsidRPr="00FE4804" w14:paraId="73B3ACBF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47A8D04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 xml:space="preserve">   Male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80B98F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1.7 (33.4, 46.5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5B5408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30.1 (30.1, 30.1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7B36968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7.7 (39.4, 55.2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8DFA4F5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1.7 (41.0, 42.4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C80D50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304</w:t>
            </w:r>
          </w:p>
        </w:tc>
      </w:tr>
      <w:tr w:rsidR="00FE4804" w:rsidRPr="00FE4804" w14:paraId="6525370F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EF710CC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 xml:space="preserve">   Female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4C5439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1.9 (36.6, 43.1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48010C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37.9 (34.6, 41.1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35D0A64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NA (NA, NA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336480C9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1.9 (41.9, 41.9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AD6C6C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1.000</w:t>
            </w:r>
          </w:p>
        </w:tc>
      </w:tr>
      <w:tr w:rsidR="00FE4804" w:rsidRPr="00FE4804" w14:paraId="665C6458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FBE33C2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CRP (mg/L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4763D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5.0 (0.8, 47.0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8D70E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1.3 (0.9, 26.8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EEF0635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8 (0.7, 2.9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2CDFC17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7.0 (38.5, 55.0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4CDA37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177</w:t>
            </w:r>
          </w:p>
        </w:tc>
      </w:tr>
      <w:tr w:rsidR="00FE4804" w:rsidRPr="00FE4804" w14:paraId="07DB9353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1826142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Albumin (g/dL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9D9ED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.4 (4.3, 4.6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8A0E60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.3 (4.3, 4.4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4563D78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.5 (4.4, 4.7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B8105D1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4.0 (3.5, 4.3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C8DD38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390</w:t>
            </w:r>
          </w:p>
        </w:tc>
      </w:tr>
      <w:tr w:rsidR="00FE4804" w:rsidRPr="00FE4804" w14:paraId="572CD2D5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DAF92E0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CRP/albumin ratio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A245F0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1.0 (0.2, 10.0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61C242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3 (0.2, 6.2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78662F0C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2 (0.2, 0.6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327CDBC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10.0 (8.8, 15.2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C47D7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161</w:t>
            </w:r>
          </w:p>
        </w:tc>
      </w:tr>
      <w:tr w:rsidR="00FE4804" w:rsidRPr="00FE4804" w14:paraId="1F0C116E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DA10A0C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Cancer</w:t>
            </w:r>
            <w:r>
              <w:rPr>
                <w:rFonts w:eastAsia="Times New Roman" w:cstheme="minorHAnsi"/>
                <w:sz w:val="18"/>
                <w:szCs w:val="18"/>
                <w:lang w:val="nl-NL"/>
              </w:rPr>
              <w:t xml:space="preserve"> S</w:t>
            </w: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tage (%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0B51F0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534D77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15CF8994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55DDA0D8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707382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1.000</w:t>
            </w:r>
          </w:p>
        </w:tc>
      </w:tr>
      <w:tr w:rsidR="00861592" w:rsidRPr="00FE4804" w14:paraId="431D9AEF" w14:textId="77777777" w:rsidTr="002961A0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D055C37" w14:textId="02BE8530" w:rsidR="00861592" w:rsidRPr="00861592" w:rsidRDefault="00861592" w:rsidP="0086159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861592">
              <w:rPr>
                <w:sz w:val="18"/>
                <w:szCs w:val="18"/>
              </w:rPr>
              <w:t xml:space="preserve">   IIB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</w:tcPr>
          <w:p w14:paraId="41AF66BF" w14:textId="6DFB1B59" w:rsidR="00861592" w:rsidRPr="00861592" w:rsidRDefault="00861592" w:rsidP="0086159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861592">
              <w:rPr>
                <w:sz w:val="18"/>
                <w:szCs w:val="18"/>
              </w:rPr>
              <w:t>2 (22.2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</w:tcPr>
          <w:p w14:paraId="01059325" w14:textId="3A383C70" w:rsidR="00861592" w:rsidRPr="00861592" w:rsidRDefault="00861592" w:rsidP="0086159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861592">
              <w:rPr>
                <w:sz w:val="18"/>
                <w:szCs w:val="18"/>
              </w:rPr>
              <w:t>1 (33.3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DEA992E" w14:textId="574A7AE6" w:rsidR="00861592" w:rsidRPr="00861592" w:rsidRDefault="00861592" w:rsidP="0086159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861592">
              <w:rPr>
                <w:sz w:val="18"/>
                <w:szCs w:val="18"/>
              </w:rPr>
              <w:t>0 (0.0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C035008" w14:textId="0D4E4653" w:rsidR="00861592" w:rsidRPr="00861592" w:rsidRDefault="00861592" w:rsidP="0086159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861592">
              <w:rPr>
                <w:sz w:val="18"/>
                <w:szCs w:val="18"/>
              </w:rPr>
              <w:t>1 (33.3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</w:tcPr>
          <w:p w14:paraId="66220B6F" w14:textId="77777777" w:rsidR="00861592" w:rsidRPr="00861592" w:rsidRDefault="00861592" w:rsidP="0086159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</w:p>
        </w:tc>
      </w:tr>
      <w:tr w:rsidR="00861592" w:rsidRPr="00FE4804" w14:paraId="1553A553" w14:textId="77777777" w:rsidTr="002961A0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1CD9518" w14:textId="7BF3EAEC" w:rsidR="00861592" w:rsidRPr="00861592" w:rsidRDefault="00861592" w:rsidP="0086159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861592">
              <w:rPr>
                <w:sz w:val="18"/>
                <w:szCs w:val="18"/>
              </w:rPr>
              <w:t xml:space="preserve">   IV</w:t>
            </w:r>
            <w:r w:rsidR="001A7C29" w:rsidRPr="001A7C29">
              <w:rPr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</w:tcPr>
          <w:p w14:paraId="26DDA47E" w14:textId="329096DC" w:rsidR="00861592" w:rsidRPr="00861592" w:rsidRDefault="00861592" w:rsidP="0086159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861592">
              <w:rPr>
                <w:sz w:val="18"/>
                <w:szCs w:val="18"/>
              </w:rPr>
              <w:t>5 (55.6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</w:tcPr>
          <w:p w14:paraId="1FFC4965" w14:textId="249A17B2" w:rsidR="00861592" w:rsidRPr="00861592" w:rsidRDefault="00861592" w:rsidP="0086159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861592">
              <w:rPr>
                <w:sz w:val="18"/>
                <w:szCs w:val="18"/>
              </w:rPr>
              <w:t>1 (33.3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2C987671" w14:textId="7A7D1B67" w:rsidR="00861592" w:rsidRPr="00861592" w:rsidRDefault="00861592" w:rsidP="0086159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861592">
              <w:rPr>
                <w:sz w:val="18"/>
                <w:szCs w:val="18"/>
              </w:rPr>
              <w:t>2 (66.7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004A337" w14:textId="57A11399" w:rsidR="00861592" w:rsidRPr="00861592" w:rsidRDefault="00861592" w:rsidP="0086159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861592">
              <w:rPr>
                <w:sz w:val="18"/>
                <w:szCs w:val="18"/>
              </w:rPr>
              <w:t>2 (66.7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</w:tcPr>
          <w:p w14:paraId="7CF670D5" w14:textId="77777777" w:rsidR="00861592" w:rsidRPr="00861592" w:rsidRDefault="00861592" w:rsidP="0086159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</w:p>
        </w:tc>
      </w:tr>
      <w:tr w:rsidR="00FE4804" w:rsidRPr="00FE4804" w14:paraId="27597BCA" w14:textId="77777777" w:rsidTr="00FE4804">
        <w:trPr>
          <w:trHeight w:val="186"/>
        </w:trPr>
        <w:tc>
          <w:tcPr>
            <w:tcW w:w="1178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4FA2410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 xml:space="preserve">   Unknown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465B85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2 (22.2)</w:t>
            </w:r>
          </w:p>
        </w:tc>
        <w:tc>
          <w:tcPr>
            <w:tcW w:w="7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1D1C2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1 (33.3)</w:t>
            </w:r>
          </w:p>
        </w:tc>
        <w:tc>
          <w:tcPr>
            <w:tcW w:w="1021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4348F484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1 (33.3)</w:t>
            </w:r>
          </w:p>
        </w:tc>
        <w:tc>
          <w:tcPr>
            <w:tcW w:w="864" w:type="pct"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60D93B27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 (0.0)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BF20C9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</w:p>
        </w:tc>
      </w:tr>
      <w:tr w:rsidR="00FE4804" w:rsidRPr="00FE4804" w14:paraId="20B3854A" w14:textId="77777777" w:rsidTr="002576D1">
        <w:trPr>
          <w:trHeight w:val="186"/>
        </w:trPr>
        <w:tc>
          <w:tcPr>
            <w:tcW w:w="11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14:paraId="06BE1528" w14:textId="77777777" w:rsidR="002576D1" w:rsidRDefault="002576D1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2576D1">
              <w:rPr>
                <w:rFonts w:eastAsia="Times New Roman" w:cstheme="minorHAnsi"/>
                <w:sz w:val="18"/>
                <w:szCs w:val="18"/>
                <w:lang w:val="nl-NL"/>
              </w:rPr>
              <w:t xml:space="preserve">Neoadjuvant </w:t>
            </w:r>
          </w:p>
          <w:p w14:paraId="2EEEB3C6" w14:textId="451D0E65" w:rsidR="00FE4804" w:rsidRPr="00FE4804" w:rsidRDefault="002576D1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2576D1">
              <w:rPr>
                <w:rFonts w:eastAsia="Times New Roman" w:cstheme="minorHAnsi"/>
                <w:sz w:val="18"/>
                <w:szCs w:val="18"/>
                <w:lang w:val="nl-NL"/>
              </w:rPr>
              <w:t>chemotherapy</w:t>
            </w:r>
            <w:r w:rsidR="00FE4804" w:rsidRPr="00FE4804">
              <w:rPr>
                <w:rFonts w:eastAsia="Times New Roman" w:cstheme="minorHAnsi"/>
                <w:sz w:val="18"/>
                <w:szCs w:val="18"/>
                <w:lang w:val="nl-NL"/>
              </w:rPr>
              <w:t xml:space="preserve"> </w:t>
            </w:r>
            <w:r w:rsidR="00FE4804">
              <w:rPr>
                <w:rFonts w:eastAsia="Times New Roman" w:cstheme="minorHAnsi"/>
                <w:sz w:val="18"/>
                <w:szCs w:val="18"/>
                <w:lang w:val="nl-NL"/>
              </w:rPr>
              <w:t>(</w:t>
            </w:r>
            <w:r w:rsidR="00FE4804" w:rsidRPr="00FE4804">
              <w:rPr>
                <w:rFonts w:eastAsia="Times New Roman" w:cstheme="minorHAnsi"/>
                <w:sz w:val="18"/>
                <w:szCs w:val="18"/>
                <w:lang w:val="nl-NL"/>
              </w:rPr>
              <w:t>No/Yes (%)</w:t>
            </w:r>
            <w:r w:rsidR="00FE4804">
              <w:rPr>
                <w:rFonts w:eastAsia="Times New Roman" w:cstheme="minorHAnsi"/>
                <w:sz w:val="18"/>
                <w:szCs w:val="18"/>
                <w:lang w:val="nl-NL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738009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6/3 (66.7/33.3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8038939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2/1 (66.7/33.3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AB43322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1/2 (33.3/66.7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E1AA0FB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3/0 (100.0/0.0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9E79CC" w14:textId="77777777" w:rsidR="00FE4804" w:rsidRPr="00FE4804" w:rsidRDefault="00FE4804" w:rsidP="00FE4804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nl-NL"/>
              </w:rPr>
            </w:pPr>
            <w:r w:rsidRPr="00FE4804">
              <w:rPr>
                <w:rFonts w:eastAsia="Times New Roman" w:cstheme="minorHAnsi"/>
                <w:sz w:val="18"/>
                <w:szCs w:val="18"/>
                <w:lang w:val="nl-NL"/>
              </w:rPr>
              <w:t>0.679</w:t>
            </w:r>
          </w:p>
        </w:tc>
      </w:tr>
    </w:tbl>
    <w:p w14:paraId="220D3D3A" w14:textId="60CF17B0" w:rsidR="00FE4804" w:rsidRPr="005411B3" w:rsidRDefault="00FE4804" w:rsidP="00FE4804">
      <w:pPr>
        <w:spacing w:after="0" w:line="240" w:lineRule="auto"/>
        <w:jc w:val="both"/>
        <w:rPr>
          <w:rFonts w:ascii="Calibri" w:eastAsia="SimSun" w:hAnsi="Calibri" w:cs="Calibri"/>
          <w:bCs/>
          <w:sz w:val="16"/>
          <w:szCs w:val="16"/>
          <w:lang w:val="en-US"/>
        </w:rPr>
      </w:pPr>
      <w:r w:rsidRPr="005411B3">
        <w:rPr>
          <w:rFonts w:ascii="Calibri" w:eastAsia="SimSun" w:hAnsi="Calibri" w:cs="Calibri"/>
          <w:bCs/>
          <w:sz w:val="16"/>
          <w:szCs w:val="16"/>
          <w:lang w:val="en-US"/>
        </w:rPr>
        <w:t>The data are presented as median + IQR. Groups were compared using the Kruskal–Wallis test followed by Dunn’s post-testing. † Significant difference in comparison to the no cachexia group. ‡ Significant difference in comparison to the cachexia without inflammation group. BMI: body mass index; HU: Hounsfield unit; SMRA: skeletal muscle radiation attenuation; L3-SMI: L3-muscle index; L3-VATI: L3-visceral adipose tissue index; L3-SATI: L3-subcutaneous adipose tissue index; CRP: C-reactive protein.</w:t>
      </w:r>
      <w:r w:rsidR="001A7C29">
        <w:rPr>
          <w:rFonts w:ascii="Calibri" w:eastAsia="SimSun" w:hAnsi="Calibri" w:cs="Calibri"/>
          <w:bCs/>
          <w:sz w:val="16"/>
          <w:szCs w:val="16"/>
          <w:lang w:val="en-US"/>
        </w:rPr>
        <w:t xml:space="preserve"> </w:t>
      </w:r>
      <w:r w:rsidR="001A7C29" w:rsidRPr="001A7C29">
        <w:rPr>
          <w:rFonts w:ascii="Calibri" w:eastAsia="SimSun" w:hAnsi="Calibri" w:cs="Calibri"/>
          <w:bCs/>
          <w:sz w:val="16"/>
          <w:szCs w:val="16"/>
          <w:lang w:val="en-US"/>
        </w:rPr>
        <w:t xml:space="preserve">&amp;: </w:t>
      </w:r>
      <w:r w:rsidR="004E19D7">
        <w:rPr>
          <w:rFonts w:ascii="Calibri" w:eastAsia="SimSun" w:hAnsi="Calibri" w:cs="Calibri"/>
          <w:bCs/>
          <w:sz w:val="16"/>
          <w:szCs w:val="16"/>
          <w:lang w:val="en-US"/>
        </w:rPr>
        <w:t>P</w:t>
      </w:r>
      <w:r w:rsidR="001A7C29" w:rsidRPr="001A7C29">
        <w:rPr>
          <w:rFonts w:ascii="Calibri" w:eastAsia="SimSun" w:hAnsi="Calibri" w:cs="Calibri"/>
          <w:bCs/>
          <w:sz w:val="16"/>
          <w:szCs w:val="16"/>
          <w:lang w:val="en-US"/>
        </w:rPr>
        <w:t>atients underwent exploratory surgery, no resection.</w:t>
      </w:r>
    </w:p>
    <w:p w14:paraId="70F2AFA3" w14:textId="77777777" w:rsidR="00FE4804" w:rsidRDefault="00FE4804" w:rsidP="00FE4804">
      <w:pPr>
        <w:rPr>
          <w:lang w:val="en-US"/>
        </w:rPr>
      </w:pPr>
    </w:p>
    <w:p w14:paraId="2948EAB1" w14:textId="77777777" w:rsidR="00FE4804" w:rsidRDefault="00FE4804">
      <w:pPr>
        <w:rPr>
          <w:lang w:val="en-US"/>
        </w:rPr>
      </w:pPr>
    </w:p>
    <w:p w14:paraId="04C59313" w14:textId="77777777" w:rsidR="0007318F" w:rsidRDefault="0007318F">
      <w:pPr>
        <w:rPr>
          <w:lang w:val="en-US"/>
        </w:rPr>
      </w:pPr>
    </w:p>
    <w:p w14:paraId="079848C5" w14:textId="77777777" w:rsidR="0007318F" w:rsidRDefault="0007318F">
      <w:pPr>
        <w:rPr>
          <w:lang w:val="en-US"/>
        </w:rPr>
      </w:pPr>
    </w:p>
    <w:p w14:paraId="62C4FF2C" w14:textId="77777777" w:rsidR="00535044" w:rsidRDefault="00535044" w:rsidP="00535044">
      <w:pPr>
        <w:rPr>
          <w:lang w:val="en-US"/>
        </w:rPr>
      </w:pPr>
    </w:p>
    <w:p w14:paraId="2088CB77" w14:textId="77777777" w:rsidR="006671E7" w:rsidRDefault="006671E7">
      <w:pPr>
        <w:rPr>
          <w:lang w:val="en-US"/>
        </w:rPr>
      </w:pPr>
    </w:p>
    <w:p w14:paraId="3AF264C7" w14:textId="77777777" w:rsidR="006671E7" w:rsidRDefault="006671E7">
      <w:pPr>
        <w:rPr>
          <w:lang w:val="en-US"/>
        </w:rPr>
      </w:pPr>
    </w:p>
    <w:p w14:paraId="00110A40" w14:textId="77777777" w:rsidR="006671E7" w:rsidRDefault="006671E7">
      <w:pPr>
        <w:rPr>
          <w:lang w:val="en-US"/>
        </w:rPr>
      </w:pPr>
    </w:p>
    <w:p w14:paraId="28C2F891" w14:textId="77777777" w:rsidR="006671E7" w:rsidRDefault="006671E7">
      <w:pPr>
        <w:rPr>
          <w:lang w:val="en-US"/>
        </w:rPr>
      </w:pPr>
    </w:p>
    <w:p w14:paraId="5AC698CF" w14:textId="77777777" w:rsidR="006671E7" w:rsidRDefault="006671E7">
      <w:pPr>
        <w:rPr>
          <w:lang w:val="en-US"/>
        </w:rPr>
      </w:pPr>
    </w:p>
    <w:p w14:paraId="0FE12547" w14:textId="77777777" w:rsidR="006671E7" w:rsidRDefault="006671E7">
      <w:pPr>
        <w:rPr>
          <w:lang w:val="en-US"/>
        </w:rPr>
      </w:pPr>
    </w:p>
    <w:p w14:paraId="4B5FD3BB" w14:textId="77777777" w:rsidR="006671E7" w:rsidRPr="005411B3" w:rsidRDefault="006671E7">
      <w:pPr>
        <w:rPr>
          <w:lang w:val="en-US"/>
        </w:rPr>
      </w:pPr>
    </w:p>
    <w:sectPr w:rsidR="006671E7" w:rsidRPr="005411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1B3"/>
    <w:rsid w:val="0007318F"/>
    <w:rsid w:val="00136E10"/>
    <w:rsid w:val="001A7C29"/>
    <w:rsid w:val="00202470"/>
    <w:rsid w:val="00202E3F"/>
    <w:rsid w:val="002576D1"/>
    <w:rsid w:val="002D6805"/>
    <w:rsid w:val="00344423"/>
    <w:rsid w:val="00385CDF"/>
    <w:rsid w:val="00386359"/>
    <w:rsid w:val="00475D0C"/>
    <w:rsid w:val="004E19D7"/>
    <w:rsid w:val="00535044"/>
    <w:rsid w:val="005411B3"/>
    <w:rsid w:val="00583D20"/>
    <w:rsid w:val="006671E7"/>
    <w:rsid w:val="00712A6A"/>
    <w:rsid w:val="00861592"/>
    <w:rsid w:val="00981C4D"/>
    <w:rsid w:val="00987F93"/>
    <w:rsid w:val="00A976C7"/>
    <w:rsid w:val="00BD3C6E"/>
    <w:rsid w:val="00C36A0C"/>
    <w:rsid w:val="00CB5AF1"/>
    <w:rsid w:val="00D253FE"/>
    <w:rsid w:val="00DB60FA"/>
    <w:rsid w:val="00E32554"/>
    <w:rsid w:val="00E73E7A"/>
    <w:rsid w:val="00F02D12"/>
    <w:rsid w:val="00FE4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832BD8"/>
  <w15:chartTrackingRefBased/>
  <w15:docId w15:val="{E3804132-674B-4DC2-9C19-E39D01160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48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48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8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8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8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08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C29FE-2F6A-4C9F-8CD9-9B409E079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409</Words>
  <Characters>2208</Characters>
  <Application>Microsoft Office Word</Application>
  <DocSecurity>0</DocSecurity>
  <Lines>184</Lines>
  <Paragraphs>1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Deng</dc:creator>
  <cp:keywords/>
  <dc:description/>
  <cp:lastModifiedBy>Min Deng</cp:lastModifiedBy>
  <cp:revision>29</cp:revision>
  <dcterms:created xsi:type="dcterms:W3CDTF">2023-10-30T13:13:00Z</dcterms:created>
  <dcterms:modified xsi:type="dcterms:W3CDTF">2024-01-09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493aada172cea4f0aeff5756e67cad0f6944ee332933b37898806b92723115</vt:lpwstr>
  </property>
</Properties>
</file>